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0ABB0" w14:textId="70388134" w:rsidR="008F4B9C" w:rsidRPr="002248E2" w:rsidRDefault="008F4B9C" w:rsidP="008F4B9C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2248E2">
        <w:rPr>
          <w:rFonts w:ascii="Times New Roman" w:hAnsi="Times New Roman" w:cs="Times New Roman"/>
          <w:sz w:val="24"/>
          <w:lang w:val="en-GB"/>
        </w:rPr>
        <w:t xml:space="preserve">Supplementary 3. </w:t>
      </w:r>
      <w:r w:rsidRPr="008F4B9C">
        <w:rPr>
          <w:rFonts w:ascii="Times New Roman" w:hAnsi="Times New Roman" w:cs="Times New Roman"/>
          <w:sz w:val="24"/>
          <w:lang w:val="en-GB"/>
        </w:rPr>
        <w:t>Supplementary 3. The</w:t>
      </w:r>
      <w:bookmarkStart w:id="0" w:name="_GoBack"/>
      <w:bookmarkEnd w:id="0"/>
      <w:r w:rsidRPr="008F4B9C">
        <w:rPr>
          <w:rFonts w:ascii="Times New Roman" w:hAnsi="Times New Roman" w:cs="Times New Roman"/>
          <w:sz w:val="24"/>
          <w:lang w:val="en-GB"/>
        </w:rPr>
        <w:t xml:space="preserve"> proportion of variance explained by variables differentiating recipients from non-recipients and high dependent persons from low dependent persons at a statistically significant level. 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3032"/>
        <w:gridCol w:w="1559"/>
        <w:gridCol w:w="2268"/>
        <w:gridCol w:w="843"/>
      </w:tblGrid>
      <w:tr w:rsidR="00714056" w14:paraId="6C2DDD24" w14:textId="77777777" w:rsidTr="00054E61">
        <w:tc>
          <w:tcPr>
            <w:tcW w:w="1925" w:type="dxa"/>
            <w:shd w:val="clear" w:color="auto" w:fill="auto"/>
          </w:tcPr>
          <w:p w14:paraId="5091DAAB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032" w:type="dxa"/>
            <w:shd w:val="clear" w:color="auto" w:fill="auto"/>
          </w:tcPr>
          <w:p w14:paraId="067EA90B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Variable </w:t>
            </w:r>
          </w:p>
        </w:tc>
        <w:tc>
          <w:tcPr>
            <w:tcW w:w="1559" w:type="dxa"/>
            <w:shd w:val="clear" w:color="auto" w:fill="auto"/>
          </w:tcPr>
          <w:p w14:paraId="4427B315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Odds ratio </w:t>
            </w:r>
          </w:p>
        </w:tc>
        <w:tc>
          <w:tcPr>
            <w:tcW w:w="2268" w:type="dxa"/>
            <w:shd w:val="clear" w:color="auto" w:fill="auto"/>
          </w:tcPr>
          <w:p w14:paraId="420E0D49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95% CI-interval </w:t>
            </w:r>
          </w:p>
        </w:tc>
        <w:tc>
          <w:tcPr>
            <w:tcW w:w="843" w:type="dxa"/>
            <w:shd w:val="clear" w:color="auto" w:fill="auto"/>
          </w:tcPr>
          <w:p w14:paraId="30208F80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</w:t>
            </w:r>
            <w:r w:rsidRPr="008B7345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</w:tr>
      <w:tr w:rsidR="00714056" w14:paraId="45B37CBC" w14:textId="77777777" w:rsidTr="00054E61">
        <w:tc>
          <w:tcPr>
            <w:tcW w:w="1925" w:type="dxa"/>
            <w:shd w:val="clear" w:color="auto" w:fill="auto"/>
          </w:tcPr>
          <w:p w14:paraId="36899E66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cipient of IC</w:t>
            </w:r>
          </w:p>
        </w:tc>
        <w:tc>
          <w:tcPr>
            <w:tcW w:w="3032" w:type="dxa"/>
            <w:shd w:val="clear" w:color="auto" w:fill="auto"/>
          </w:tcPr>
          <w:p w14:paraId="588E6D52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ype of surgery</w:t>
            </w:r>
          </w:p>
        </w:tc>
        <w:tc>
          <w:tcPr>
            <w:tcW w:w="1559" w:type="dxa"/>
            <w:shd w:val="clear" w:color="auto" w:fill="auto"/>
          </w:tcPr>
          <w:p w14:paraId="6B04BA74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12</w:t>
            </w:r>
          </w:p>
        </w:tc>
        <w:tc>
          <w:tcPr>
            <w:tcW w:w="2268" w:type="dxa"/>
            <w:shd w:val="clear" w:color="auto" w:fill="auto"/>
          </w:tcPr>
          <w:p w14:paraId="2F71E1E9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701, 1.818</w:t>
            </w:r>
          </w:p>
        </w:tc>
        <w:tc>
          <w:tcPr>
            <w:tcW w:w="843" w:type="dxa"/>
            <w:shd w:val="clear" w:color="auto" w:fill="auto"/>
          </w:tcPr>
          <w:p w14:paraId="3EF48588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10</w:t>
            </w:r>
          </w:p>
        </w:tc>
      </w:tr>
      <w:tr w:rsidR="00714056" w14:paraId="56D5EA71" w14:textId="77777777" w:rsidTr="00054E61">
        <w:tc>
          <w:tcPr>
            <w:tcW w:w="1925" w:type="dxa"/>
            <w:shd w:val="clear" w:color="auto" w:fill="auto"/>
          </w:tcPr>
          <w:p w14:paraId="11C51955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High dependence  </w:t>
            </w:r>
          </w:p>
        </w:tc>
        <w:tc>
          <w:tcPr>
            <w:tcW w:w="3032" w:type="dxa"/>
            <w:shd w:val="clear" w:color="auto" w:fill="auto"/>
          </w:tcPr>
          <w:p w14:paraId="51698DF8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ype of surgery*</w:t>
            </w:r>
          </w:p>
          <w:p w14:paraId="597856DB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Living with a partner*</w:t>
            </w:r>
          </w:p>
          <w:p w14:paraId="78A901BF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CAS score  </w:t>
            </w:r>
          </w:p>
          <w:p w14:paraId="06B4F5B3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Barthel-20 score </w:t>
            </w:r>
          </w:p>
          <w:p w14:paraId="67428A80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Combined </w:t>
            </w:r>
          </w:p>
        </w:tc>
        <w:tc>
          <w:tcPr>
            <w:tcW w:w="1559" w:type="dxa"/>
            <w:shd w:val="clear" w:color="auto" w:fill="auto"/>
          </w:tcPr>
          <w:p w14:paraId="7EC82C5C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.35</w:t>
            </w:r>
          </w:p>
          <w:p w14:paraId="605AB9C9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.94</w:t>
            </w:r>
          </w:p>
          <w:p w14:paraId="1396314F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3</w:t>
            </w:r>
          </w:p>
          <w:p w14:paraId="03EE5CA6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3</w:t>
            </w:r>
          </w:p>
          <w:p w14:paraId="6A650194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FFA6A39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295, 4.236</w:t>
            </w:r>
          </w:p>
          <w:p w14:paraId="04C9F649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742, 4.959</w:t>
            </w:r>
          </w:p>
          <w:p w14:paraId="52F9FF5F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88, 1.009</w:t>
            </w:r>
          </w:p>
          <w:p w14:paraId="5BC6C9D5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75, 1.000</w:t>
            </w:r>
          </w:p>
          <w:p w14:paraId="7439E6EA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14:paraId="6C5C867B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40</w:t>
            </w:r>
          </w:p>
          <w:p w14:paraId="34A0170B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50</w:t>
            </w:r>
          </w:p>
          <w:p w14:paraId="7CA0CC4C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10</w:t>
            </w:r>
          </w:p>
          <w:p w14:paraId="3FCA6E81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11</w:t>
            </w:r>
          </w:p>
          <w:p w14:paraId="53FE1E1C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4</w:t>
            </w:r>
          </w:p>
        </w:tc>
      </w:tr>
      <w:tr w:rsidR="00714056" w:rsidRPr="008F4B9C" w14:paraId="7CCAA92D" w14:textId="77777777" w:rsidTr="00054E61">
        <w:tc>
          <w:tcPr>
            <w:tcW w:w="9627" w:type="dxa"/>
            <w:gridSpan w:val="5"/>
            <w:shd w:val="clear" w:color="auto" w:fill="FFFFFF" w:themeFill="background1"/>
          </w:tcPr>
          <w:p w14:paraId="678FDBD2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umulated Ambulation Score - CAS</w:t>
            </w:r>
          </w:p>
          <w:p w14:paraId="14F10146" w14:textId="77777777" w:rsidR="00714056" w:rsidRDefault="00714056" w:rsidP="00054E61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BC702B">
              <w:rPr>
                <w:rFonts w:ascii="Times New Roman" w:hAnsi="Times New Roman" w:cs="Times New Roman"/>
                <w:sz w:val="24"/>
                <w:lang w:val="en-GB"/>
              </w:rPr>
              <w:t>associations significant at a 95% confidence lev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l are marked by *</w:t>
            </w:r>
            <w:r w:rsidRPr="00BC702B">
              <w:rPr>
                <w:rFonts w:ascii="Times New Roman" w:hAnsi="Times New Roman" w:cs="Times New Roman"/>
                <w:sz w:val="24"/>
                <w:lang w:val="en-GB"/>
              </w:rPr>
              <w:t xml:space="preserve">  </w:t>
            </w:r>
          </w:p>
        </w:tc>
      </w:tr>
    </w:tbl>
    <w:p w14:paraId="5330D528" w14:textId="77777777" w:rsidR="006E2D96" w:rsidRPr="00714056" w:rsidRDefault="006E2D96">
      <w:pPr>
        <w:rPr>
          <w:lang w:val="en-US"/>
        </w:rPr>
      </w:pPr>
    </w:p>
    <w:sectPr w:rsidR="006E2D96" w:rsidRPr="00714056" w:rsidSect="00F43C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19"/>
    <w:rsid w:val="000255A2"/>
    <w:rsid w:val="00030893"/>
    <w:rsid w:val="00253DF6"/>
    <w:rsid w:val="00543D05"/>
    <w:rsid w:val="005F5A79"/>
    <w:rsid w:val="0068039D"/>
    <w:rsid w:val="006E2D96"/>
    <w:rsid w:val="006F04DF"/>
    <w:rsid w:val="00714056"/>
    <w:rsid w:val="007B62E4"/>
    <w:rsid w:val="008F4B9C"/>
    <w:rsid w:val="00974619"/>
    <w:rsid w:val="00EC6790"/>
    <w:rsid w:val="00F4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7B2BA7"/>
  <w15:chartTrackingRefBased/>
  <w15:docId w15:val="{1B5D242E-2F5B-4422-A638-6977B66B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893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7461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9746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74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746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974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C67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C67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C679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C679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C679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6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67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42</Characters>
  <Application>Microsoft Office Word</Application>
  <DocSecurity>0</DocSecurity>
  <Lines>38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mmundsen Ipsen</dc:creator>
  <cp:keywords/>
  <dc:description/>
  <cp:lastModifiedBy>Jonas Ammundsen Ipsen</cp:lastModifiedBy>
  <cp:revision>2</cp:revision>
  <dcterms:created xsi:type="dcterms:W3CDTF">2024-04-03T07:25:00Z</dcterms:created>
  <dcterms:modified xsi:type="dcterms:W3CDTF">2024-04-0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555aab5419ce2ad9bfeffab131fe1394026b9e22067759a0d1c385eba2411</vt:lpwstr>
  </property>
</Properties>
</file>